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635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050"/>
        <w:gridCol w:w="1470"/>
      </w:tblGrid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Frequency ban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s-AR"/>
              </w:rPr>
              <w:t>T-valu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lt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.1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.0001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het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6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Alpha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.3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igma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-0.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Beta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3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Gamma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-1.0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.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3:34:00Z</dcterms:created>
  <dc:creator>pablo</dc:creator>
  <dc:description/>
  <dc:language>en-US</dc:language>
  <cp:lastModifiedBy>pablo</cp:lastModifiedBy>
  <dcterms:modified xsi:type="dcterms:W3CDTF">2013-06-04T14:09:00Z</dcterms:modified>
  <cp:revision>3</cp:revision>
  <dc:subject/>
  <dc:title>Frequency band</dc:title>
</cp:coreProperties>
</file>